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8779EF" w14:textId="77777777" w:rsidR="002406F4" w:rsidRPr="00703567" w:rsidRDefault="002406F4" w:rsidP="002406F4">
      <w:pPr>
        <w:pStyle w:val="Heading1"/>
      </w:pPr>
      <w:bookmarkStart w:id="0" w:name="_GoBack"/>
      <w:r>
        <w:t>Supporting information</w:t>
      </w:r>
    </w:p>
    <w:bookmarkEnd w:id="0"/>
    <w:p w14:paraId="525DB205" w14:textId="0A07D649" w:rsidR="002406F4" w:rsidRPr="00703567" w:rsidRDefault="002406F4" w:rsidP="002406F4">
      <w:pPr>
        <w:rPr>
          <w:b/>
        </w:rPr>
      </w:pPr>
      <w:r>
        <w:rPr>
          <w:b/>
        </w:rPr>
        <w:t xml:space="preserve">S2 </w:t>
      </w:r>
      <w:r w:rsidRPr="00703567">
        <w:rPr>
          <w:b/>
        </w:rPr>
        <w:t>Table</w:t>
      </w:r>
      <w:r>
        <w:rPr>
          <w:b/>
        </w:rPr>
        <w:t>.</w:t>
      </w:r>
      <w:r w:rsidRPr="00703567">
        <w:rPr>
          <w:b/>
        </w:rPr>
        <w:t xml:space="preserve"> SNP differences between</w:t>
      </w:r>
      <w:r>
        <w:rPr>
          <w:b/>
        </w:rPr>
        <w:t xml:space="preserve"> </w:t>
      </w:r>
      <w:r w:rsidR="00CD13E1">
        <w:rPr>
          <w:b/>
        </w:rPr>
        <w:t>MRSA-</w:t>
      </w:r>
      <w:r>
        <w:rPr>
          <w:b/>
        </w:rPr>
        <w:t>t045</w:t>
      </w:r>
      <w:r w:rsidRPr="00703567">
        <w:rPr>
          <w:b/>
        </w:rPr>
        <w:t xml:space="preserve"> isolates submitted for WGS</w:t>
      </w:r>
    </w:p>
    <w:tbl>
      <w:tblPr>
        <w:tblW w:w="563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7"/>
        <w:gridCol w:w="1759"/>
        <w:gridCol w:w="2217"/>
      </w:tblGrid>
      <w:tr w:rsidR="00DA65E4" w:rsidRPr="002406F4" w14:paraId="3540793F" w14:textId="77777777" w:rsidTr="00E24FF0">
        <w:trPr>
          <w:trHeight w:val="112"/>
          <w:jc w:val="center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834EBE" w14:textId="77777777" w:rsidR="00DA65E4" w:rsidRPr="002406F4" w:rsidRDefault="00DA65E4" w:rsidP="00DA65E4">
            <w:pPr>
              <w:keepNext/>
              <w:keepLines/>
              <w:spacing w:line="240" w:lineRule="auto"/>
              <w:ind w:left="1440" w:hanging="1440"/>
              <w:jc w:val="center"/>
              <w:outlineLvl w:val="1"/>
              <w:rPr>
                <w:rFonts w:eastAsiaTheme="majorEastAsia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406F4">
              <w:rPr>
                <w:rFonts w:eastAsiaTheme="majorEastAsia" w:cs="Times New Roman"/>
                <w:b/>
                <w:bCs/>
                <w:color w:val="000000" w:themeColor="text1"/>
                <w:sz w:val="16"/>
                <w:szCs w:val="16"/>
              </w:rPr>
              <w:t>ID [1]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70C291" w14:textId="77777777" w:rsidR="00DA65E4" w:rsidRPr="002406F4" w:rsidRDefault="00DA65E4" w:rsidP="00DA65E4">
            <w:pPr>
              <w:keepNext/>
              <w:keepLines/>
              <w:spacing w:line="240" w:lineRule="auto"/>
              <w:ind w:left="1440" w:hanging="1440"/>
              <w:jc w:val="center"/>
              <w:outlineLvl w:val="1"/>
              <w:rPr>
                <w:rFonts w:eastAsiaTheme="majorEastAsia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406F4">
              <w:rPr>
                <w:rFonts w:eastAsiaTheme="majorEastAsia" w:cs="Times New Roman"/>
                <w:b/>
                <w:bCs/>
                <w:color w:val="000000" w:themeColor="text1"/>
                <w:sz w:val="16"/>
                <w:szCs w:val="16"/>
              </w:rPr>
              <w:t>ID [2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E4EBBF" w14:textId="72272148" w:rsidR="00DA65E4" w:rsidRPr="00DA65E4" w:rsidRDefault="00DA65E4" w:rsidP="00DA65E4">
            <w:pPr>
              <w:keepNext/>
              <w:keepLines/>
              <w:spacing w:line="240" w:lineRule="auto"/>
              <w:ind w:left="1440" w:hanging="1440"/>
              <w:jc w:val="center"/>
              <w:outlineLvl w:val="1"/>
              <w:rPr>
                <w:rFonts w:eastAsiaTheme="majorEastAsia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A65E4">
              <w:rPr>
                <w:rFonts w:cs="Times New Roman"/>
                <w:b/>
                <w:bCs/>
                <w:sz w:val="16"/>
                <w:szCs w:val="16"/>
              </w:rPr>
              <w:t>SNP differences</w:t>
            </w:r>
          </w:p>
        </w:tc>
      </w:tr>
      <w:tr w:rsidR="00E24FF0" w:rsidRPr="00703567" w14:paraId="70D16DA7" w14:textId="77777777" w:rsidTr="00E24FF0">
        <w:trPr>
          <w:trHeight w:val="112"/>
          <w:jc w:val="center"/>
        </w:trPr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84619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784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5E93F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7843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2109F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</w:tr>
      <w:tr w:rsidR="00E24FF0" w:rsidRPr="00703567" w14:paraId="139A976C" w14:textId="77777777" w:rsidTr="00E24FF0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689708" w14:textId="43C399A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6CF05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883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0C6BD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5</w:t>
            </w:r>
          </w:p>
        </w:tc>
      </w:tr>
      <w:tr w:rsidR="00E24FF0" w:rsidRPr="00703567" w14:paraId="77055221" w14:textId="77777777" w:rsidTr="00E24FF0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AFBADD" w14:textId="41EA83E5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085B3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858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626ED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6</w:t>
            </w:r>
          </w:p>
        </w:tc>
      </w:tr>
      <w:tr w:rsidR="00E24FF0" w:rsidRPr="00703567" w14:paraId="79A4BCD5" w14:textId="77777777" w:rsidTr="00E24FF0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CB9F2" w14:textId="5CD2B511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6396E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919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5F380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6</w:t>
            </w:r>
          </w:p>
        </w:tc>
      </w:tr>
      <w:tr w:rsidR="00E24FF0" w:rsidRPr="00703567" w14:paraId="79759056" w14:textId="77777777" w:rsidTr="00E24FF0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D2A8B" w14:textId="1A7934F4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5F762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784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018C3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8</w:t>
            </w:r>
          </w:p>
        </w:tc>
      </w:tr>
      <w:tr w:rsidR="00E24FF0" w:rsidRPr="00703567" w14:paraId="604BBC3D" w14:textId="77777777" w:rsidTr="00E24FF0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32F2F" w14:textId="36F13E12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5E988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933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CB683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15</w:t>
            </w:r>
          </w:p>
        </w:tc>
      </w:tr>
      <w:tr w:rsidR="00E24FF0" w:rsidRPr="00703567" w14:paraId="4D96D0E8" w14:textId="77777777" w:rsidTr="00E24FF0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153E4" w14:textId="5FE712AD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C229B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956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84071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15</w:t>
            </w:r>
          </w:p>
        </w:tc>
      </w:tr>
      <w:tr w:rsidR="00E24FF0" w:rsidRPr="00703567" w14:paraId="5FBDC486" w14:textId="77777777" w:rsidTr="003D015C">
        <w:trPr>
          <w:trHeight w:val="112"/>
          <w:jc w:val="center"/>
        </w:trPr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C91DC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7843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46FA0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883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B2AA2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5</w:t>
            </w:r>
          </w:p>
        </w:tc>
      </w:tr>
      <w:tr w:rsidR="00E24FF0" w:rsidRPr="00703567" w14:paraId="04E6F4D0" w14:textId="77777777" w:rsidTr="003D015C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9303C" w14:textId="5A95BBF2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C2252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858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D8A4C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6</w:t>
            </w:r>
          </w:p>
        </w:tc>
      </w:tr>
      <w:tr w:rsidR="00E24FF0" w:rsidRPr="00703567" w14:paraId="196A0A14" w14:textId="77777777" w:rsidTr="003D015C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A757A" w14:textId="3D5812D3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99FB6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919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0F384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6</w:t>
            </w:r>
          </w:p>
        </w:tc>
      </w:tr>
      <w:tr w:rsidR="00E24FF0" w:rsidRPr="00703567" w14:paraId="57D78E74" w14:textId="77777777" w:rsidTr="003D015C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14F33" w14:textId="76D6EF4F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81843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784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7C024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8</w:t>
            </w:r>
          </w:p>
        </w:tc>
      </w:tr>
      <w:tr w:rsidR="00E24FF0" w:rsidRPr="00703567" w14:paraId="0D146854" w14:textId="77777777" w:rsidTr="003D015C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4A4AC2" w14:textId="2EA78E8E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2C75A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933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67720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15</w:t>
            </w:r>
          </w:p>
        </w:tc>
      </w:tr>
      <w:tr w:rsidR="00E24FF0" w:rsidRPr="00703567" w14:paraId="7F2C9EAE" w14:textId="77777777" w:rsidTr="003D015C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F31883" w14:textId="6D14A3F1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03AB1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956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84C13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15</w:t>
            </w:r>
          </w:p>
        </w:tc>
      </w:tr>
      <w:tr w:rsidR="00E24FF0" w:rsidRPr="00703567" w14:paraId="1BB0693D" w14:textId="77777777" w:rsidTr="00396728">
        <w:trPr>
          <w:trHeight w:val="112"/>
          <w:jc w:val="center"/>
        </w:trPr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A85BB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7845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94035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919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112F6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11</w:t>
            </w:r>
          </w:p>
        </w:tc>
      </w:tr>
      <w:tr w:rsidR="00E24FF0" w:rsidRPr="00703567" w14:paraId="36B06B4D" w14:textId="77777777" w:rsidTr="00396728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2185C" w14:textId="68107DA5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D5B0A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883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A4B67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12</w:t>
            </w:r>
          </w:p>
        </w:tc>
      </w:tr>
      <w:tr w:rsidR="00E24FF0" w:rsidRPr="00703567" w14:paraId="23C6003F" w14:textId="77777777" w:rsidTr="00396728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113F4B" w14:textId="5BB10878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5DD51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858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82152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13</w:t>
            </w:r>
          </w:p>
        </w:tc>
      </w:tr>
      <w:tr w:rsidR="00E24FF0" w:rsidRPr="00703567" w14:paraId="5D7D35A1" w14:textId="77777777" w:rsidTr="00396728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775DF8" w14:textId="319ECD9E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CCD87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933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5BD76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10</w:t>
            </w:r>
          </w:p>
        </w:tc>
      </w:tr>
      <w:tr w:rsidR="00E24FF0" w:rsidRPr="00703567" w14:paraId="1478FD94" w14:textId="77777777" w:rsidTr="00396728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7F558E" w14:textId="34430110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1E9EC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956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7EB8E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11</w:t>
            </w:r>
          </w:p>
        </w:tc>
      </w:tr>
      <w:tr w:rsidR="00E24FF0" w:rsidRPr="00703567" w14:paraId="0E3D53EA" w14:textId="77777777" w:rsidTr="00DC056F">
        <w:trPr>
          <w:trHeight w:val="112"/>
          <w:jc w:val="center"/>
        </w:trPr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5D606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8585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05867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883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C5869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9</w:t>
            </w:r>
          </w:p>
        </w:tc>
      </w:tr>
      <w:tr w:rsidR="00E24FF0" w:rsidRPr="00703567" w14:paraId="51E37EEE" w14:textId="77777777" w:rsidTr="00DC056F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8E08B" w14:textId="366DB952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B1899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919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B9933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12</w:t>
            </w:r>
          </w:p>
        </w:tc>
      </w:tr>
      <w:tr w:rsidR="00E24FF0" w:rsidRPr="00703567" w14:paraId="181BF2D7" w14:textId="77777777" w:rsidTr="00DC056F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89485B" w14:textId="2A6B49CB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98101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933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6FB2D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21</w:t>
            </w:r>
          </w:p>
        </w:tc>
      </w:tr>
      <w:tr w:rsidR="00E24FF0" w:rsidRPr="00703567" w14:paraId="0288C85E" w14:textId="77777777" w:rsidTr="00DC056F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3FE89E" w14:textId="70FAC3C4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BA5F4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956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A5018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21</w:t>
            </w:r>
          </w:p>
        </w:tc>
      </w:tr>
      <w:tr w:rsidR="00E24FF0" w:rsidRPr="00703567" w14:paraId="4690083E" w14:textId="77777777" w:rsidTr="00BB6DFB">
        <w:trPr>
          <w:trHeight w:val="112"/>
          <w:jc w:val="center"/>
        </w:trPr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93126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8837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F79AF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919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C2A94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11</w:t>
            </w:r>
          </w:p>
        </w:tc>
      </w:tr>
      <w:tr w:rsidR="00E24FF0" w:rsidRPr="00703567" w14:paraId="1FC758C8" w14:textId="77777777" w:rsidTr="00BB6DFB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991222" w14:textId="3136319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9737F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933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0C47A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20</w:t>
            </w:r>
          </w:p>
        </w:tc>
      </w:tr>
      <w:tr w:rsidR="00E24FF0" w:rsidRPr="00703567" w14:paraId="40359700" w14:textId="77777777" w:rsidTr="00BB6DFB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A5A6AE" w14:textId="07193A36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839A1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956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795DA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20</w:t>
            </w:r>
          </w:p>
        </w:tc>
      </w:tr>
      <w:tr w:rsidR="00E24FF0" w:rsidRPr="00703567" w14:paraId="7288A92C" w14:textId="77777777" w:rsidTr="00034D20">
        <w:trPr>
          <w:trHeight w:val="112"/>
          <w:jc w:val="center"/>
        </w:trPr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E943D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9197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9ABAB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933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BB237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16</w:t>
            </w:r>
          </w:p>
        </w:tc>
      </w:tr>
      <w:tr w:rsidR="00E24FF0" w:rsidRPr="00703567" w14:paraId="47FD00C4" w14:textId="77777777" w:rsidTr="00034D20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EFCBC" w14:textId="73C576FC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2ACF6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956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22C2A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16</w:t>
            </w:r>
          </w:p>
        </w:tc>
      </w:tr>
      <w:tr w:rsidR="00DA65E4" w:rsidRPr="00703567" w14:paraId="5E66DFE1" w14:textId="77777777" w:rsidTr="00E24FF0">
        <w:trPr>
          <w:trHeight w:val="112"/>
          <w:jc w:val="center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52FB5" w14:textId="77777777" w:rsidR="00DA65E4" w:rsidRPr="001A364D" w:rsidRDefault="00DA65E4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9335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402B4" w14:textId="77777777" w:rsidR="00DA65E4" w:rsidRPr="001A364D" w:rsidRDefault="00DA65E4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956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885F5" w14:textId="77777777" w:rsidR="00DA65E4" w:rsidRPr="001A364D" w:rsidRDefault="00DA65E4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</w:t>
            </w:r>
          </w:p>
        </w:tc>
      </w:tr>
      <w:tr w:rsidR="00E24FF0" w:rsidRPr="00703567" w14:paraId="647FF08D" w14:textId="77777777" w:rsidTr="00D745C2">
        <w:trPr>
          <w:trHeight w:val="112"/>
          <w:jc w:val="center"/>
        </w:trPr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B7E99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10044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49404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12594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F2E86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21</w:t>
            </w:r>
          </w:p>
        </w:tc>
      </w:tr>
      <w:tr w:rsidR="00E24FF0" w:rsidRPr="00703567" w14:paraId="0485F6D8" w14:textId="77777777" w:rsidTr="00D745C2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2D5DF" w14:textId="06657772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3B330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784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E16EB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20</w:t>
            </w:r>
          </w:p>
        </w:tc>
      </w:tr>
      <w:tr w:rsidR="00E24FF0" w:rsidRPr="00703567" w14:paraId="21A77777" w14:textId="77777777" w:rsidTr="00D745C2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B7B8F" w14:textId="7DA3FDF8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FF48B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7843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538EF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20</w:t>
            </w:r>
          </w:p>
        </w:tc>
      </w:tr>
      <w:tr w:rsidR="00E24FF0" w:rsidRPr="00703567" w14:paraId="1C367B88" w14:textId="77777777" w:rsidTr="00D745C2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9ED28B" w14:textId="1752FDB8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FEED1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784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9BD57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15</w:t>
            </w:r>
          </w:p>
        </w:tc>
      </w:tr>
      <w:tr w:rsidR="00E24FF0" w:rsidRPr="00703567" w14:paraId="1CA845A2" w14:textId="77777777" w:rsidTr="00D745C2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712F55" w14:textId="65DC419A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18FA5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858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07685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26</w:t>
            </w:r>
          </w:p>
        </w:tc>
      </w:tr>
      <w:tr w:rsidR="00E24FF0" w:rsidRPr="00703567" w14:paraId="05B63349" w14:textId="77777777" w:rsidTr="00D745C2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842181" w14:textId="4DCD8EE8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640E9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883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4E59D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25</w:t>
            </w:r>
          </w:p>
        </w:tc>
      </w:tr>
      <w:tr w:rsidR="00E24FF0" w:rsidRPr="00703567" w14:paraId="17374314" w14:textId="77777777" w:rsidTr="00D745C2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A1E7C" w14:textId="61F02B94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03FE7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919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07E58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21</w:t>
            </w:r>
          </w:p>
        </w:tc>
      </w:tr>
      <w:tr w:rsidR="00E24FF0" w:rsidRPr="00703567" w14:paraId="23BA36A9" w14:textId="77777777" w:rsidTr="00D745C2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C048C" w14:textId="55C4A9AD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7737B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933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62302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</w:t>
            </w:r>
          </w:p>
        </w:tc>
      </w:tr>
      <w:tr w:rsidR="00E24FF0" w:rsidRPr="00703567" w14:paraId="739B2D25" w14:textId="77777777" w:rsidTr="00D745C2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CFADF0" w14:textId="74AE34AD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0A108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956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EAFBD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8</w:t>
            </w:r>
          </w:p>
        </w:tc>
      </w:tr>
      <w:tr w:rsidR="00E24FF0" w:rsidRPr="00703567" w14:paraId="722AA9AD" w14:textId="77777777" w:rsidTr="00D745C2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1FE5EB" w14:textId="5A27C11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43D6B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11692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4EB92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14</w:t>
            </w:r>
          </w:p>
        </w:tc>
      </w:tr>
      <w:tr w:rsidR="00E24FF0" w:rsidRPr="00703567" w14:paraId="35349545" w14:textId="77777777" w:rsidTr="00D745C2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C3F2A" w14:textId="42276D1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02F0E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1205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A3581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17</w:t>
            </w:r>
          </w:p>
        </w:tc>
      </w:tr>
      <w:tr w:rsidR="00E24FF0" w:rsidRPr="00703567" w14:paraId="6483EA10" w14:textId="77777777" w:rsidTr="0022718D">
        <w:trPr>
          <w:trHeight w:val="112"/>
          <w:jc w:val="center"/>
        </w:trPr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F45EB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11692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A17A6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1205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9F586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3</w:t>
            </w:r>
          </w:p>
        </w:tc>
      </w:tr>
      <w:tr w:rsidR="00E24FF0" w:rsidRPr="00703567" w14:paraId="269A5228" w14:textId="77777777" w:rsidTr="0022718D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249699" w14:textId="62211151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2262E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784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F67D5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25</w:t>
            </w:r>
          </w:p>
        </w:tc>
      </w:tr>
      <w:tr w:rsidR="00E24FF0" w:rsidRPr="00703567" w14:paraId="1C961306" w14:textId="77777777" w:rsidTr="0022718D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4E9F14" w14:textId="29A2465D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96DE0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7843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8F946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25</w:t>
            </w:r>
          </w:p>
        </w:tc>
      </w:tr>
      <w:tr w:rsidR="00E24FF0" w:rsidRPr="00703567" w14:paraId="2879E025" w14:textId="77777777" w:rsidTr="0022718D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48B12" w14:textId="517233E1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80CBA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784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D1795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20</w:t>
            </w:r>
          </w:p>
        </w:tc>
      </w:tr>
      <w:tr w:rsidR="00E24FF0" w:rsidRPr="00703567" w14:paraId="0AC3B7A9" w14:textId="77777777" w:rsidTr="0022718D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C2120E" w14:textId="253D0D44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B8A1C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858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E4B02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31</w:t>
            </w:r>
          </w:p>
        </w:tc>
      </w:tr>
      <w:tr w:rsidR="00E24FF0" w:rsidRPr="00703567" w14:paraId="5648CA33" w14:textId="77777777" w:rsidTr="0022718D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98BEA" w14:textId="3232AAF8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9485B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883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99550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30</w:t>
            </w:r>
          </w:p>
        </w:tc>
      </w:tr>
      <w:tr w:rsidR="00E24FF0" w:rsidRPr="00703567" w14:paraId="3BA12E45" w14:textId="77777777" w:rsidTr="0022718D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81F9EB" w14:textId="5CD5A796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D7BB9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919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02965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25</w:t>
            </w:r>
          </w:p>
        </w:tc>
      </w:tr>
      <w:tr w:rsidR="00E24FF0" w:rsidRPr="00703567" w14:paraId="608CF463" w14:textId="77777777" w:rsidTr="0022718D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936CD" w14:textId="0B8B07E0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81B55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933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D62F3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10</w:t>
            </w:r>
          </w:p>
        </w:tc>
      </w:tr>
      <w:tr w:rsidR="00E24FF0" w:rsidRPr="00703567" w14:paraId="482C2F4A" w14:textId="77777777" w:rsidTr="0022718D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860B2" w14:textId="6FB9E2CE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24143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956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E94CF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14</w:t>
            </w:r>
          </w:p>
        </w:tc>
      </w:tr>
      <w:tr w:rsidR="00E24FF0" w:rsidRPr="00703567" w14:paraId="41F3F52B" w14:textId="77777777" w:rsidTr="0022718D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F1062" w14:textId="493EEF26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46C05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12594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0F5A6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15</w:t>
            </w:r>
          </w:p>
        </w:tc>
      </w:tr>
      <w:tr w:rsidR="00E24FF0" w:rsidRPr="00703567" w14:paraId="4D95AF2B" w14:textId="77777777" w:rsidTr="002C18BA">
        <w:trPr>
          <w:trHeight w:val="112"/>
          <w:jc w:val="center"/>
        </w:trPr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AAA63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12058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775B4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784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B36C8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28</w:t>
            </w:r>
          </w:p>
        </w:tc>
      </w:tr>
      <w:tr w:rsidR="00E24FF0" w:rsidRPr="00703567" w14:paraId="107E4CC4" w14:textId="77777777" w:rsidTr="002C18BA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6DD912" w14:textId="6C4112ED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D2FDA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7843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18D66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28</w:t>
            </w:r>
          </w:p>
        </w:tc>
      </w:tr>
      <w:tr w:rsidR="00E24FF0" w:rsidRPr="00703567" w14:paraId="4B7CF1A2" w14:textId="77777777" w:rsidTr="002C18BA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3BB6A" w14:textId="177FF294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9C4E6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784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37AE7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23</w:t>
            </w:r>
          </w:p>
        </w:tc>
      </w:tr>
      <w:tr w:rsidR="00E24FF0" w:rsidRPr="00703567" w14:paraId="2442F07D" w14:textId="77777777" w:rsidTr="002C18BA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E3C112" w14:textId="2289E192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2AE8D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858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F16FD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34</w:t>
            </w:r>
          </w:p>
        </w:tc>
      </w:tr>
      <w:tr w:rsidR="00E24FF0" w:rsidRPr="00703567" w14:paraId="50D4127A" w14:textId="77777777" w:rsidTr="002C18BA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0AA5A" w14:textId="1E9F74A9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4085A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883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12D60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33</w:t>
            </w:r>
          </w:p>
        </w:tc>
      </w:tr>
      <w:tr w:rsidR="00E24FF0" w:rsidRPr="00703567" w14:paraId="437DBA09" w14:textId="77777777" w:rsidTr="002C18BA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5BDD7" w14:textId="664B29F8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0D40D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919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39C6A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29</w:t>
            </w:r>
          </w:p>
        </w:tc>
      </w:tr>
      <w:tr w:rsidR="00E24FF0" w:rsidRPr="00703567" w14:paraId="66EF771A" w14:textId="77777777" w:rsidTr="002C18BA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9ABB3" w14:textId="6C96003C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CC01B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933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289A0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13</w:t>
            </w:r>
          </w:p>
        </w:tc>
      </w:tr>
      <w:tr w:rsidR="00E24FF0" w:rsidRPr="00703567" w14:paraId="7D1F5CC7" w14:textId="77777777" w:rsidTr="002C18BA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B8FC03" w14:textId="5193E246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8B137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956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378AD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17</w:t>
            </w:r>
          </w:p>
        </w:tc>
      </w:tr>
      <w:tr w:rsidR="00E24FF0" w:rsidRPr="00703567" w14:paraId="30FA9189" w14:textId="77777777" w:rsidTr="002C18BA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74970" w14:textId="315C8799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90D00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12594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4A57E" w14:textId="77777777" w:rsidR="00E24FF0" w:rsidRPr="001A364D" w:rsidRDefault="00E24FF0" w:rsidP="00DA65E4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18</w:t>
            </w:r>
          </w:p>
        </w:tc>
      </w:tr>
    </w:tbl>
    <w:p w14:paraId="001B1800" w14:textId="2A746DA6" w:rsidR="00E24FF0" w:rsidRDefault="00E24FF0"/>
    <w:p w14:paraId="5DCEC82B" w14:textId="3E15547C" w:rsidR="00E24FF0" w:rsidRPr="00703567" w:rsidRDefault="00E24FF0" w:rsidP="00E24FF0">
      <w:pPr>
        <w:rPr>
          <w:b/>
        </w:rPr>
      </w:pPr>
      <w:r>
        <w:rPr>
          <w:b/>
        </w:rPr>
        <w:lastRenderedPageBreak/>
        <w:t xml:space="preserve">S2 </w:t>
      </w:r>
      <w:r w:rsidRPr="00703567">
        <w:rPr>
          <w:b/>
        </w:rPr>
        <w:t>Table</w:t>
      </w:r>
      <w:r>
        <w:rPr>
          <w:b/>
        </w:rPr>
        <w:t>.</w:t>
      </w:r>
      <w:r w:rsidRPr="00703567">
        <w:rPr>
          <w:b/>
        </w:rPr>
        <w:t xml:space="preserve"> SNP differences between</w:t>
      </w:r>
      <w:r>
        <w:rPr>
          <w:b/>
        </w:rPr>
        <w:t xml:space="preserve"> t045</w:t>
      </w:r>
      <w:r w:rsidRPr="00703567">
        <w:rPr>
          <w:b/>
        </w:rPr>
        <w:t xml:space="preserve"> isolates submitted for WGS</w:t>
      </w:r>
      <w:r>
        <w:rPr>
          <w:b/>
        </w:rPr>
        <w:t xml:space="preserve"> (continued)</w:t>
      </w:r>
    </w:p>
    <w:tbl>
      <w:tblPr>
        <w:tblW w:w="563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7"/>
        <w:gridCol w:w="1759"/>
        <w:gridCol w:w="2217"/>
      </w:tblGrid>
      <w:tr w:rsidR="00E24FF0" w:rsidRPr="00703567" w14:paraId="60D30174" w14:textId="77777777" w:rsidTr="003403D8">
        <w:trPr>
          <w:trHeight w:val="112"/>
          <w:jc w:val="center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1C3E91" w14:textId="1243C356" w:rsidR="00E24FF0" w:rsidRPr="001A364D" w:rsidRDefault="00E24FF0" w:rsidP="00E24FF0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2406F4">
              <w:rPr>
                <w:rFonts w:eastAsiaTheme="majorEastAsia" w:cs="Times New Roman"/>
                <w:b/>
                <w:bCs/>
                <w:color w:val="000000" w:themeColor="text1"/>
                <w:sz w:val="16"/>
                <w:szCs w:val="16"/>
              </w:rPr>
              <w:t>ID [1]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992B99" w14:textId="4CA98086" w:rsidR="00E24FF0" w:rsidRPr="001A364D" w:rsidRDefault="00E24FF0" w:rsidP="00E24FF0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2406F4">
              <w:rPr>
                <w:rFonts w:eastAsiaTheme="majorEastAsia" w:cs="Times New Roman"/>
                <w:b/>
                <w:bCs/>
                <w:color w:val="000000" w:themeColor="text1"/>
                <w:sz w:val="16"/>
                <w:szCs w:val="16"/>
              </w:rPr>
              <w:t>ID [2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2A6E36" w14:textId="1DB47D0F" w:rsidR="00E24FF0" w:rsidRPr="001A364D" w:rsidRDefault="00E24FF0" w:rsidP="00E24FF0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DA65E4">
              <w:rPr>
                <w:rFonts w:cs="Times New Roman"/>
                <w:b/>
                <w:bCs/>
                <w:sz w:val="16"/>
                <w:szCs w:val="16"/>
              </w:rPr>
              <w:t>SNP differences</w:t>
            </w:r>
          </w:p>
        </w:tc>
      </w:tr>
      <w:tr w:rsidR="00E24FF0" w:rsidRPr="00703567" w14:paraId="08E497C8" w14:textId="77777777" w:rsidTr="00D85317">
        <w:trPr>
          <w:trHeight w:val="112"/>
          <w:jc w:val="center"/>
        </w:trPr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7A1A7" w14:textId="77777777" w:rsidR="00E24FF0" w:rsidRPr="001A364D" w:rsidRDefault="00E24FF0" w:rsidP="00E24FF0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12594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162E7" w14:textId="77777777" w:rsidR="00E24FF0" w:rsidRPr="001A364D" w:rsidRDefault="00E24FF0" w:rsidP="00E24FF0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1276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C0CA9" w14:textId="77777777" w:rsidR="00E24FF0" w:rsidRPr="001A364D" w:rsidRDefault="00E24FF0" w:rsidP="00E24FF0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11359</w:t>
            </w:r>
          </w:p>
        </w:tc>
      </w:tr>
      <w:tr w:rsidR="00E24FF0" w:rsidRPr="00703567" w14:paraId="355C7143" w14:textId="77777777" w:rsidTr="00D85317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25865" w14:textId="3C0F6014" w:rsidR="00E24FF0" w:rsidRPr="001A364D" w:rsidRDefault="00E24FF0" w:rsidP="00E24FF0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5FA13" w14:textId="77777777" w:rsidR="00E24FF0" w:rsidRPr="001A364D" w:rsidRDefault="00E24FF0" w:rsidP="00E24FF0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784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78D83" w14:textId="77777777" w:rsidR="00E24FF0" w:rsidRPr="001A364D" w:rsidRDefault="00E24FF0" w:rsidP="00E24FF0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32</w:t>
            </w:r>
          </w:p>
        </w:tc>
      </w:tr>
      <w:tr w:rsidR="00E24FF0" w:rsidRPr="00703567" w14:paraId="589EBAFE" w14:textId="77777777" w:rsidTr="00D85317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71EB09" w14:textId="34E5B5E2" w:rsidR="00E24FF0" w:rsidRPr="001A364D" w:rsidRDefault="00E24FF0" w:rsidP="00E24FF0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28DFD" w14:textId="77777777" w:rsidR="00E24FF0" w:rsidRPr="001A364D" w:rsidRDefault="00E24FF0" w:rsidP="00E24FF0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7843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DF4F5" w14:textId="77777777" w:rsidR="00E24FF0" w:rsidRPr="001A364D" w:rsidRDefault="00E24FF0" w:rsidP="00E24FF0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32</w:t>
            </w:r>
          </w:p>
        </w:tc>
      </w:tr>
      <w:tr w:rsidR="00E24FF0" w:rsidRPr="00703567" w14:paraId="6C06E927" w14:textId="77777777" w:rsidTr="00D85317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789643" w14:textId="6B7F780A" w:rsidR="00E24FF0" w:rsidRPr="001A364D" w:rsidRDefault="00E24FF0" w:rsidP="00E24FF0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96913" w14:textId="77777777" w:rsidR="00E24FF0" w:rsidRPr="001A364D" w:rsidRDefault="00E24FF0" w:rsidP="00E24FF0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784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0C47C" w14:textId="77777777" w:rsidR="00E24FF0" w:rsidRPr="001A364D" w:rsidRDefault="00E24FF0" w:rsidP="00E24FF0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27</w:t>
            </w:r>
          </w:p>
        </w:tc>
      </w:tr>
      <w:tr w:rsidR="00E24FF0" w:rsidRPr="00703567" w14:paraId="60130015" w14:textId="77777777" w:rsidTr="00D85317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757D4" w14:textId="142D08C7" w:rsidR="00E24FF0" w:rsidRPr="001A364D" w:rsidRDefault="00E24FF0" w:rsidP="00E24FF0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10EB2" w14:textId="77777777" w:rsidR="00E24FF0" w:rsidRPr="001A364D" w:rsidRDefault="00E24FF0" w:rsidP="00E24FF0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858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DA2B9" w14:textId="77777777" w:rsidR="00E24FF0" w:rsidRPr="001A364D" w:rsidRDefault="00E24FF0" w:rsidP="00E24FF0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38</w:t>
            </w:r>
          </w:p>
        </w:tc>
      </w:tr>
      <w:tr w:rsidR="00E24FF0" w:rsidRPr="00703567" w14:paraId="341EE39B" w14:textId="77777777" w:rsidTr="00D85317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712F3" w14:textId="1EB67890" w:rsidR="00E24FF0" w:rsidRPr="001A364D" w:rsidRDefault="00E24FF0" w:rsidP="00E24FF0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ECEA4" w14:textId="77777777" w:rsidR="00E24FF0" w:rsidRPr="001A364D" w:rsidRDefault="00E24FF0" w:rsidP="00E24FF0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883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A45AB" w14:textId="77777777" w:rsidR="00E24FF0" w:rsidRPr="001A364D" w:rsidRDefault="00E24FF0" w:rsidP="00E24FF0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37</w:t>
            </w:r>
          </w:p>
        </w:tc>
      </w:tr>
      <w:tr w:rsidR="00E24FF0" w:rsidRPr="00703567" w14:paraId="136CD540" w14:textId="77777777" w:rsidTr="00D85317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0E8ADA" w14:textId="593BDD9D" w:rsidR="00E24FF0" w:rsidRPr="001A364D" w:rsidRDefault="00E24FF0" w:rsidP="00E24FF0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182FE" w14:textId="77777777" w:rsidR="00E24FF0" w:rsidRPr="001A364D" w:rsidRDefault="00E24FF0" w:rsidP="00E24FF0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919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B3426" w14:textId="77777777" w:rsidR="00E24FF0" w:rsidRPr="001A364D" w:rsidRDefault="00E24FF0" w:rsidP="00E24FF0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433</w:t>
            </w:r>
          </w:p>
        </w:tc>
      </w:tr>
      <w:tr w:rsidR="00E24FF0" w:rsidRPr="00703567" w14:paraId="3589A468" w14:textId="77777777" w:rsidTr="00D85317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DA38F" w14:textId="68B1BDCE" w:rsidR="00E24FF0" w:rsidRPr="001A364D" w:rsidRDefault="00E24FF0" w:rsidP="00E24FF0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87E57" w14:textId="77777777" w:rsidR="00E24FF0" w:rsidRPr="001A364D" w:rsidRDefault="00E24FF0" w:rsidP="00E24FF0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956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39DD4" w14:textId="77777777" w:rsidR="00E24FF0" w:rsidRPr="001A364D" w:rsidRDefault="00E24FF0" w:rsidP="00E24FF0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21</w:t>
            </w:r>
          </w:p>
        </w:tc>
      </w:tr>
      <w:tr w:rsidR="00E24FF0" w:rsidRPr="00703567" w14:paraId="715A38C5" w14:textId="77777777" w:rsidTr="00D85317">
        <w:trPr>
          <w:trHeight w:val="112"/>
          <w:jc w:val="center"/>
        </w:trPr>
        <w:tc>
          <w:tcPr>
            <w:tcW w:w="1657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705FF" w14:textId="05CB65A6" w:rsidR="00E24FF0" w:rsidRPr="001A364D" w:rsidRDefault="00E24FF0" w:rsidP="00E24FF0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DEF6A" w14:textId="77777777" w:rsidR="00E24FF0" w:rsidRPr="001A364D" w:rsidRDefault="00E24FF0" w:rsidP="00E24FF0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933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67EEF" w14:textId="77777777" w:rsidR="00E24FF0" w:rsidRPr="001A364D" w:rsidRDefault="00E24FF0" w:rsidP="00E24FF0">
            <w:pPr>
              <w:spacing w:line="240" w:lineRule="auto"/>
              <w:jc w:val="center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1A364D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17</w:t>
            </w:r>
          </w:p>
        </w:tc>
      </w:tr>
    </w:tbl>
    <w:p w14:paraId="2D40D3CE" w14:textId="77777777" w:rsidR="00E826FC" w:rsidRDefault="00E826FC"/>
    <w:sectPr w:rsidR="00E826FC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yszA2MTExNTAzNjdV0lEKTi0uzszPAykwqgUAZI8gEywAAAA="/>
  </w:docVars>
  <w:rsids>
    <w:rsidRoot w:val="002406F4"/>
    <w:rsid w:val="001A364D"/>
    <w:rsid w:val="002406F4"/>
    <w:rsid w:val="00261916"/>
    <w:rsid w:val="0040061E"/>
    <w:rsid w:val="005930AA"/>
    <w:rsid w:val="00BC6C08"/>
    <w:rsid w:val="00CD13E1"/>
    <w:rsid w:val="00DA65E4"/>
    <w:rsid w:val="00E24FF0"/>
    <w:rsid w:val="00E5537A"/>
    <w:rsid w:val="00E82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4F7E8"/>
  <w15:chartTrackingRefBased/>
  <w15:docId w15:val="{429B18DC-9560-486C-A249-3601895F2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4FF0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06F4"/>
    <w:pPr>
      <w:keepNext/>
      <w:keepLines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06F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6F4"/>
    <w:rPr>
      <w:rFonts w:ascii="Times New Roman" w:eastAsiaTheme="majorEastAsia" w:hAnsi="Times New Roman" w:cstheme="majorBidi"/>
      <w:b/>
      <w:sz w:val="36"/>
      <w:szCs w:val="3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6F4"/>
    <w:pPr>
      <w:spacing w:after="160" w:line="240" w:lineRule="auto"/>
      <w:jc w:val="left"/>
    </w:pPr>
    <w:rPr>
      <w:rFonts w:asciiTheme="minorHAnsi" w:hAnsi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6F4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406F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6F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6F4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06F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Health Laboratory Service</Company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 Lowe</dc:creator>
  <cp:keywords/>
  <dc:description/>
  <cp:lastModifiedBy>Michelle  Lowe</cp:lastModifiedBy>
  <cp:revision>11</cp:revision>
  <dcterms:created xsi:type="dcterms:W3CDTF">2021-03-26T10:19:00Z</dcterms:created>
  <dcterms:modified xsi:type="dcterms:W3CDTF">2021-05-13T11:16:00Z</dcterms:modified>
</cp:coreProperties>
</file>